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C17E8" w14:textId="054AD09A" w:rsidR="00D63AB9" w:rsidRPr="006530EC" w:rsidRDefault="00DF654A" w:rsidP="006530EC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A70D5D">
        <w:rPr>
          <w:rFonts w:ascii="Arial" w:hAnsi="Arial" w:cs="Arial"/>
          <w:b/>
          <w:bCs/>
        </w:rPr>
        <w:t>3</w:t>
      </w:r>
      <w:r w:rsidR="00300468" w:rsidRPr="00300468">
        <w:rPr>
          <w:rFonts w:ascii="Arial" w:hAnsi="Arial" w:cs="Arial"/>
          <w:b/>
          <w:bCs/>
        </w:rPr>
        <w:t xml:space="preserve"> Table</w:t>
      </w:r>
      <w:r w:rsidR="0085382B" w:rsidRPr="00777DD5">
        <w:rPr>
          <w:rFonts w:ascii="Arial" w:hAnsi="Arial" w:cs="Arial"/>
        </w:rPr>
        <w:t xml:space="preserve"> Mean and median intakes (servings) of food items by FB</w:t>
      </w:r>
      <w:r w:rsidR="0085382B" w:rsidRPr="00777DD5">
        <w:rPr>
          <w:rFonts w:ascii="Arial" w:hAnsi="Arial" w:cs="Arial"/>
          <w:vertAlign w:val="subscript"/>
        </w:rPr>
        <w:t>1</w:t>
      </w:r>
      <w:r w:rsidR="0085382B" w:rsidRPr="00777DD5">
        <w:rPr>
          <w:rFonts w:ascii="Arial" w:hAnsi="Arial" w:cs="Arial"/>
        </w:rPr>
        <w:t xml:space="preserve"> exposure group</w:t>
      </w:r>
      <w:r w:rsidR="0069362E">
        <w:rPr>
          <w:rFonts w:ascii="Arial" w:hAnsi="Arial" w:cs="Arial"/>
        </w:rPr>
        <w:t>.</w:t>
      </w:r>
      <w:bookmarkStart w:id="0" w:name="IDX"/>
      <w:bookmarkEnd w:id="0"/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6"/>
        <w:gridCol w:w="619"/>
        <w:gridCol w:w="868"/>
        <w:gridCol w:w="990"/>
        <w:gridCol w:w="894"/>
        <w:gridCol w:w="619"/>
        <w:gridCol w:w="871"/>
        <w:gridCol w:w="990"/>
        <w:gridCol w:w="892"/>
        <w:gridCol w:w="622"/>
        <w:gridCol w:w="871"/>
        <w:gridCol w:w="990"/>
        <w:gridCol w:w="892"/>
        <w:gridCol w:w="866"/>
      </w:tblGrid>
      <w:tr w:rsidR="0085382B" w:rsidRPr="00777DD5" w14:paraId="26B00324" w14:textId="77777777" w:rsidTr="007C792F">
        <w:trPr>
          <w:cantSplit/>
          <w:trHeight w:val="138"/>
          <w:tblHeader/>
          <w:jc w:val="center"/>
        </w:trPr>
        <w:tc>
          <w:tcPr>
            <w:tcW w:w="76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1BC1C6" w14:textId="0D0A4CE3" w:rsidR="0085382B" w:rsidRPr="00777DD5" w:rsidRDefault="0085382B" w:rsidP="001F709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01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E5A2EB" w14:textId="77777777" w:rsidR="0085382B" w:rsidRPr="00777DD5" w:rsidRDefault="0085382B" w:rsidP="001F709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77DD5">
              <w:rPr>
                <w:rFonts w:ascii="Arial" w:hAnsi="Arial" w:cs="Arial"/>
                <w:b/>
                <w:bCs/>
                <w:color w:val="000000"/>
              </w:rPr>
              <w:t>Overall</w:t>
            </w:r>
          </w:p>
        </w:tc>
        <w:tc>
          <w:tcPr>
            <w:tcW w:w="1301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A7F0FA" w14:textId="77777777" w:rsidR="0085382B" w:rsidRPr="00777DD5" w:rsidRDefault="0085382B" w:rsidP="001F709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77DD5">
              <w:rPr>
                <w:rFonts w:ascii="Arial" w:hAnsi="Arial" w:cs="Arial"/>
                <w:b/>
                <w:bCs/>
                <w:color w:val="000000"/>
              </w:rPr>
              <w:t>Low (&lt;0.5 ng/ml)</w:t>
            </w:r>
          </w:p>
        </w:tc>
        <w:tc>
          <w:tcPr>
            <w:tcW w:w="1302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D49E55" w14:textId="77777777" w:rsidR="0085382B" w:rsidRPr="00777DD5" w:rsidRDefault="0085382B" w:rsidP="001F709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77DD5">
              <w:rPr>
                <w:rFonts w:ascii="Arial" w:hAnsi="Arial" w:cs="Arial"/>
                <w:b/>
                <w:bCs/>
                <w:color w:val="000000"/>
              </w:rPr>
              <w:t>High (=&gt;0.5 ng/ml)</w:t>
            </w:r>
          </w:p>
        </w:tc>
        <w:tc>
          <w:tcPr>
            <w:tcW w:w="33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CAF1EF" w14:textId="77777777" w:rsidR="0085382B" w:rsidRPr="00777DD5" w:rsidRDefault="0085382B" w:rsidP="001F709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77DD5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7C792F" w:rsidRPr="00777DD5" w14:paraId="2AD807DC" w14:textId="77777777" w:rsidTr="007C792F">
        <w:trPr>
          <w:cantSplit/>
          <w:trHeight w:val="138"/>
          <w:tblHeader/>
          <w:jc w:val="center"/>
        </w:trPr>
        <w:tc>
          <w:tcPr>
            <w:tcW w:w="76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754116" w14:textId="77777777" w:rsidR="0085382B" w:rsidRPr="00777DD5" w:rsidRDefault="0085382B" w:rsidP="001F709B">
            <w:pPr>
              <w:keepNext/>
              <w:adjustRightInd w:val="0"/>
              <w:rPr>
                <w:rFonts w:ascii="Arial" w:hAnsi="Arial" w:cs="Arial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4ECDFF" w14:textId="77777777" w:rsidR="0085382B" w:rsidRPr="00777DD5" w:rsidRDefault="0085382B" w:rsidP="001F709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77DD5"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4183C9" w14:textId="77777777" w:rsidR="0085382B" w:rsidRPr="00777DD5" w:rsidRDefault="0085382B" w:rsidP="001F709B">
            <w:pPr>
              <w:keepNext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777DD5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6968D2" w14:textId="77777777" w:rsidR="0085382B" w:rsidRPr="00777DD5" w:rsidRDefault="0085382B" w:rsidP="001F709B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777DD5">
              <w:rPr>
                <w:rFonts w:ascii="Arial" w:hAnsi="Arial" w:cs="Arial"/>
                <w:b/>
                <w:bCs/>
                <w:color w:val="000000"/>
              </w:rPr>
              <w:t>± Std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E71FF9" w14:textId="77777777" w:rsidR="0085382B" w:rsidRPr="00777DD5" w:rsidRDefault="0085382B" w:rsidP="001F709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77DD5">
              <w:rPr>
                <w:rFonts w:ascii="Arial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C26B92" w14:textId="77777777" w:rsidR="0085382B" w:rsidRPr="00777DD5" w:rsidRDefault="0085382B" w:rsidP="001F709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77DD5"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A5B141" w14:textId="77777777" w:rsidR="0085382B" w:rsidRPr="00777DD5" w:rsidRDefault="0085382B" w:rsidP="001F709B">
            <w:pPr>
              <w:keepNext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777DD5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8DF623" w14:textId="77777777" w:rsidR="0085382B" w:rsidRPr="00777DD5" w:rsidRDefault="0085382B" w:rsidP="001F709B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777DD5">
              <w:rPr>
                <w:rFonts w:ascii="Arial" w:hAnsi="Arial" w:cs="Arial"/>
                <w:b/>
                <w:bCs/>
                <w:color w:val="000000"/>
              </w:rPr>
              <w:t>± Std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28695F" w14:textId="77777777" w:rsidR="0085382B" w:rsidRPr="00777DD5" w:rsidRDefault="0085382B" w:rsidP="001F709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77DD5">
              <w:rPr>
                <w:rFonts w:ascii="Arial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5F0E05" w14:textId="77777777" w:rsidR="0085382B" w:rsidRPr="00777DD5" w:rsidRDefault="0085382B" w:rsidP="001F709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77DD5"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A9AB9C" w14:textId="77777777" w:rsidR="0085382B" w:rsidRPr="00777DD5" w:rsidRDefault="0085382B" w:rsidP="001F709B">
            <w:pPr>
              <w:keepNext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777DD5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296714" w14:textId="77777777" w:rsidR="0085382B" w:rsidRPr="00777DD5" w:rsidRDefault="0085382B" w:rsidP="001F709B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777DD5">
              <w:rPr>
                <w:rFonts w:ascii="Arial" w:hAnsi="Arial" w:cs="Arial"/>
                <w:b/>
                <w:bCs/>
                <w:color w:val="000000"/>
              </w:rPr>
              <w:t>± Std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6410DA" w14:textId="77777777" w:rsidR="0085382B" w:rsidRPr="00777DD5" w:rsidRDefault="0085382B" w:rsidP="001F709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77DD5">
              <w:rPr>
                <w:rFonts w:ascii="Arial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33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E769F0" w14:textId="77777777" w:rsidR="0085382B" w:rsidRPr="00777DD5" w:rsidRDefault="0085382B" w:rsidP="001F709B">
            <w:pPr>
              <w:keepNext/>
              <w:adjustRightInd w:val="0"/>
              <w:rPr>
                <w:rFonts w:ascii="Arial" w:hAnsi="Arial" w:cs="Arial"/>
              </w:rPr>
            </w:pPr>
          </w:p>
        </w:tc>
      </w:tr>
      <w:tr w:rsidR="007C792F" w:rsidRPr="00777DD5" w14:paraId="187B6965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B25D70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Tortillas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B7555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521200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8.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89353D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6.2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CC113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6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BD63B1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A648C0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.7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41EA95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4.7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D1214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9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F6A81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9C3C06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69.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B783C7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7.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473BB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63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CAADD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7C792F" w:rsidRPr="00777DD5" w14:paraId="0A718316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871731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French bread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9181ED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3233BE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6.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F7E746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8.8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704DC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2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65CED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BC3936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7.5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EBAE2C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7.9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85BAD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4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5E3A7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F628C6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4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86EE39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0.4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6DE6B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8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37A99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7C792F" w:rsidRPr="00777DD5" w14:paraId="3BC41629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EA142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Corn flakes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3D38A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B2D959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490924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.2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F093CD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6304B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B83014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4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193C12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.4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2238F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F0E91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2B4B7B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FBA100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8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5C456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DE85E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7C792F" w:rsidRPr="00777DD5" w14:paraId="6964BD74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92E68D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Macuy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A3B03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AD58FF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3C0EFF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8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1816B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2D432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75F7A1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A98167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9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D622D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02499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CE49B9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EF218F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7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E7659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31D27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7C792F" w:rsidRPr="00777DD5" w14:paraId="4C3F94CF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C5063F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Tayuyos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8D897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DE4C67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25E689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09C47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C24FD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7D997C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761498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8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00F04D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0F6EB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178441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3976CE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4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8FC671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BCBA2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7C792F" w:rsidRPr="00777DD5" w14:paraId="3B5A3E5E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CAD3B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Lettuce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CE76B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AD32DB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84D660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5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20DA0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59C88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6F293B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8D80C5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7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91D23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3A813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7BF0C6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D0B4F1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9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BA79A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DA28C1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7C792F" w:rsidRPr="00777DD5" w14:paraId="758FBAB5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177637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Pinol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1EDC31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F23732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3C2227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9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F6F35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E2C4F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AA5E6B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F4F4EE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6521E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D38EA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13E1A1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C38BDF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D9AE3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FC993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7C792F" w:rsidRPr="00777DD5" w14:paraId="546D5CFD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FAB422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Green peas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DD3D7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8BD226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09E66D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7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D9CFA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FFC3E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0C7D51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307002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8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45BF9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D2D20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D1154A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2A862F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3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6A8BC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81D8F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31</w:t>
            </w:r>
          </w:p>
        </w:tc>
      </w:tr>
      <w:tr w:rsidR="007C792F" w:rsidRPr="00777DD5" w14:paraId="2ED84A7F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9526E9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Beef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0279A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02FB88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.5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78496D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4.4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A5BD3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584F3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E44E05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.7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91E984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4.5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B81C4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22D4B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487942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.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609299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4.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E4C53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6E62FD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33</w:t>
            </w:r>
          </w:p>
        </w:tc>
      </w:tr>
      <w:tr w:rsidR="007C792F" w:rsidRPr="00777DD5" w14:paraId="6CA2E8D4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AEB8AA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Onion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EF130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B988AB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BD10DD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.3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3CDB2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B0647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0A5E3A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CDB7BB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5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0E578D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41952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043708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4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C038BF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4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4DE78D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B9093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50</w:t>
            </w:r>
          </w:p>
        </w:tc>
      </w:tr>
      <w:tr w:rsidR="007C792F" w:rsidRPr="00777DD5" w14:paraId="105A7CDB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CAFE28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Whole milk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85292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88E18F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4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4218B9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BB28B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16584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44E35F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D395F7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6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2D187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118C0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36358D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B11480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.3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6C47C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0A1F2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52</w:t>
            </w:r>
          </w:p>
        </w:tc>
      </w:tr>
      <w:tr w:rsidR="007C792F" w:rsidRPr="00777DD5" w14:paraId="2E447FB1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7494ED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Papaya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82513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729467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B4230F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4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B1E90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450DF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3518C3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03E9DA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5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2F111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AF380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04755A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16C242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3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27192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FD737D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54</w:t>
            </w:r>
          </w:p>
        </w:tc>
      </w:tr>
      <w:tr w:rsidR="007C792F" w:rsidRPr="00777DD5" w14:paraId="2073349E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E377C1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Beans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75E16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5538C2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2.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6F4C8F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44.2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D8DAE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6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517D7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464F7C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2.6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64366C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50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887E1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1.9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59FC51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317F9A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0.8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F8F80F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7.6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512B5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6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F99FC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64</w:t>
            </w:r>
          </w:p>
        </w:tc>
      </w:tr>
      <w:tr w:rsidR="007C792F" w:rsidRPr="00777DD5" w14:paraId="0E3A5BA6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B64206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Peanuts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0FDBF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7648E7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5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D7AC44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8.8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F8B18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C04A0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2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E41C33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1A928B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.4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7492F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362D7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7A5EF4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.6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99B01A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51.3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0599C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E95A4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89</w:t>
            </w:r>
          </w:p>
        </w:tc>
      </w:tr>
      <w:tr w:rsidR="007C792F" w:rsidRPr="00777DD5" w14:paraId="58A0146C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DAA5B3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Green beans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13BF4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9E25B7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19C149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8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18E54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2009B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218B2B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E4DACC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9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AA866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F3AD8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5615FF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96C9AD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7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C3DD3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0A926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90</w:t>
            </w:r>
          </w:p>
        </w:tc>
      </w:tr>
      <w:tr w:rsidR="007C792F" w:rsidRPr="00777DD5" w14:paraId="62291192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C4F40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Tangerine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B8FFD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3B169E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DFAB01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.6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B005B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D88B8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6DCDE0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7FF2BF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.6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908A8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2095D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217017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D5D622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.7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849D8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9C59AD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20</w:t>
            </w:r>
          </w:p>
        </w:tc>
      </w:tr>
      <w:tr w:rsidR="007C792F" w:rsidRPr="00777DD5" w14:paraId="74C7B17E" w14:textId="77777777" w:rsidTr="00736037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93F211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Chard  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BA62D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4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6DFAAA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362693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43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728E9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D4679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96923A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747F67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38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48856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33C64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2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4A21D5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0096E9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52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AA3AC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9D4E0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21</w:t>
            </w:r>
          </w:p>
        </w:tc>
      </w:tr>
      <w:tr w:rsidR="007C792F" w:rsidRPr="00777DD5" w14:paraId="0517CD37" w14:textId="77777777" w:rsidTr="00736037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F1234A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Chicken  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E392B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815A18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8.02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6A00BD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7.93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AB517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8.00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601C6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2EE978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8.06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BF8E37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7.54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BFA3D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8.0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FDD42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C10D4D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.93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2805BD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8.76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70D11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.00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1155D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34</w:t>
            </w:r>
          </w:p>
        </w:tc>
      </w:tr>
      <w:tr w:rsidR="007C792F" w:rsidRPr="00777DD5" w14:paraId="24C88F5B" w14:textId="77777777" w:rsidTr="00736037">
        <w:trPr>
          <w:cantSplit/>
          <w:trHeight w:val="138"/>
          <w:jc w:val="center"/>
        </w:trPr>
        <w:tc>
          <w:tcPr>
            <w:tcW w:w="76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2866DB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Haba grano seco  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FEE26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3FA922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486DE4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79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ACBD7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EC440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FAD8A6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5627F5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55</w:t>
            </w:r>
          </w:p>
        </w:tc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4798B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B9FBC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FD8E37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4583F0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15</w:t>
            </w:r>
          </w:p>
        </w:tc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E34B41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CAD7D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35</w:t>
            </w:r>
          </w:p>
        </w:tc>
      </w:tr>
      <w:tr w:rsidR="007C792F" w:rsidRPr="00777DD5" w14:paraId="4162D0A4" w14:textId="77777777" w:rsidTr="00736037">
        <w:trPr>
          <w:cantSplit/>
          <w:trHeight w:val="138"/>
          <w:jc w:val="center"/>
        </w:trPr>
        <w:tc>
          <w:tcPr>
            <w:tcW w:w="76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306DF3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lastRenderedPageBreak/>
              <w:t xml:space="preserve">Pork  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F6DF9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EC754D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0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5CF5D3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8.83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4F540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57691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682579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58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7265AF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4.72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B38C1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11496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3B03D3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0E8558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51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1E27E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EEC0A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37</w:t>
            </w:r>
          </w:p>
        </w:tc>
      </w:tr>
      <w:tr w:rsidR="007C792F" w:rsidRPr="00777DD5" w14:paraId="76EF567C" w14:textId="77777777" w:rsidTr="00736037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EB001E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Powdered milk  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703EE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2968F2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AC0DFD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21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A194E1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D939C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8A706B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078CB7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73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AE2C2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E0048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1A38EF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0701C3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54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DB86F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D62FA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39</w:t>
            </w:r>
          </w:p>
        </w:tc>
      </w:tr>
      <w:tr w:rsidR="007C792F" w:rsidRPr="00777DD5" w14:paraId="35A793A4" w14:textId="77777777" w:rsidTr="00736037">
        <w:trPr>
          <w:cantSplit/>
          <w:trHeight w:val="138"/>
          <w:jc w:val="center"/>
        </w:trPr>
        <w:tc>
          <w:tcPr>
            <w:tcW w:w="76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D5C90F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Boiled sweet corn  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8F219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0848DE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E02A2A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.25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BE6BF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40D35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F8D766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6C2444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.54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B8381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4CC011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7133CD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DD2154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44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54760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417EB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60</w:t>
            </w:r>
          </w:p>
        </w:tc>
      </w:tr>
      <w:tr w:rsidR="007C792F" w:rsidRPr="00777DD5" w14:paraId="541AC980" w14:textId="77777777" w:rsidTr="00736037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D7CDE5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Maize coffee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02C9C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045779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69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9C97EB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5.55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7CFFD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6FC36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A840A1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32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C41DC7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4.17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B74B7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D6C48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3F81DC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49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659B94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7.70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0E619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C3D6F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63</w:t>
            </w:r>
          </w:p>
        </w:tc>
      </w:tr>
      <w:tr w:rsidR="007C792F" w:rsidRPr="00777DD5" w14:paraId="66192679" w14:textId="77777777" w:rsidTr="00736037">
        <w:trPr>
          <w:cantSplit/>
          <w:trHeight w:val="138"/>
          <w:jc w:val="center"/>
        </w:trPr>
        <w:tc>
          <w:tcPr>
            <w:tcW w:w="76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B11270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Masa beverage  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1D0B7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4E61C0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08C42A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30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5A48A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A3621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F66085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E1C48D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40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3E472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3DE0D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E7813A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558835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08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570FB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032E7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204</w:t>
            </w:r>
          </w:p>
        </w:tc>
      </w:tr>
      <w:tr w:rsidR="007C792F" w:rsidRPr="00777DD5" w14:paraId="5ABFCC76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E5DB1A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Beef kidney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136AE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F926DD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54CB4B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07E25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84467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8FB85E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A0BB06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33BCF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E4CC6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839877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7CD46A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EDAF6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6F453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214</w:t>
            </w:r>
          </w:p>
        </w:tc>
      </w:tr>
      <w:tr w:rsidR="007C792F" w:rsidRPr="00777DD5" w14:paraId="6A8BC7FB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13B784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Starch atol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7404F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EF528C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3E7E07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75C31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C9F61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F294C4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41F6E6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6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A9AB4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1C6E7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C71444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61354A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6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4647C1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3B71D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260</w:t>
            </w:r>
          </w:p>
        </w:tc>
      </w:tr>
      <w:tr w:rsidR="007C792F" w:rsidRPr="00777DD5" w14:paraId="503C1D95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83D7D4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Tortrix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FBAC3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0AAFC6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05E0BA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9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8AEFF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250A5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0A47C7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708286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.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4C115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430FF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C7BE15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D41F8C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3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CAF14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96620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278</w:t>
            </w:r>
          </w:p>
        </w:tc>
      </w:tr>
      <w:tr w:rsidR="007C792F" w:rsidRPr="00777DD5" w14:paraId="2317A523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47B1F3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Chicken liver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82826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D296EB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F490DC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3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661971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EAF5D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E71C1D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2E75E7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2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6DF1F1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E767E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8A7325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7024F1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5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45E481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5BF01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351</w:t>
            </w:r>
          </w:p>
        </w:tc>
      </w:tr>
      <w:tr w:rsidR="007C792F" w:rsidRPr="00777DD5" w14:paraId="2D638DD2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26FB51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Beef liver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8436D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384C24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CDD4D9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8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6B658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226D3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C5B9C4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7470AA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8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13092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528CA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EBF0EA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8604AB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8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6DEEC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6E669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389</w:t>
            </w:r>
          </w:p>
        </w:tc>
      </w:tr>
      <w:tr w:rsidR="007C792F" w:rsidRPr="00777DD5" w14:paraId="562DC1A6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4483A2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Banana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7ACF9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7AC9B8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.7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9966F8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5.7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100ABD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78DBE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995F2D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.8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E4F98B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6.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462C2D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199CA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9B987E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.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361435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4.9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B2079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DA6A5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08</w:t>
            </w:r>
          </w:p>
        </w:tc>
      </w:tr>
      <w:tr w:rsidR="007C792F" w:rsidRPr="00777DD5" w14:paraId="46F8A002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6AF2CB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Tomato  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F133D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5F37CC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04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EC3B6B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.46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B0351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F17631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50108B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12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9756B2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.54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E5DF5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B56C3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062804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87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3A02B5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.28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86D11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112D0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18</w:t>
            </w:r>
          </w:p>
        </w:tc>
      </w:tr>
      <w:tr w:rsidR="007C792F" w:rsidRPr="00777DD5" w14:paraId="4663A689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1F5759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Tostadas  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66DD6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47A93A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3411DB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02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9DB4B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2B504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B3DF01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7F0514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80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F2A75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0A444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E9BD31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36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0BEE7F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4.69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C954F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CDE8A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21</w:t>
            </w:r>
          </w:p>
        </w:tc>
      </w:tr>
      <w:tr w:rsidR="007C792F" w:rsidRPr="00777DD5" w14:paraId="2F2FC75D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F8BB5F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Oil  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39110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3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4F8B44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6.60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9E995B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8.16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6DEFE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.75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9870F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319E1B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.32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8B14A7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1.48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A40FE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.75</w:t>
            </w:r>
          </w:p>
        </w:tc>
        <w:tc>
          <w:tcPr>
            <w:tcW w:w="2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02F2D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1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2AFC36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.03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1A543F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6.00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1ECA4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.75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43EEE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28</w:t>
            </w:r>
          </w:p>
        </w:tc>
      </w:tr>
      <w:tr w:rsidR="007C792F" w:rsidRPr="00777DD5" w14:paraId="780C6708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001945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Soy flour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D647C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8C83B8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A60F4B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3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A5AE5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1E811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4A693B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B3C02C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4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E01341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4F721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D8AF27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C43A11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F4824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36D16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34</w:t>
            </w:r>
          </w:p>
        </w:tc>
      </w:tr>
      <w:tr w:rsidR="007C792F" w:rsidRPr="00777DD5" w14:paraId="204565E9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D99F76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Spinach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C7279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46AEC2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AB3FAF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3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B71C7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CC508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3B486E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566C90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8FD0E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4D88F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8CC9F9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2CFF31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46DB4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583DB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64</w:t>
            </w:r>
          </w:p>
        </w:tc>
      </w:tr>
      <w:tr w:rsidR="007C792F" w:rsidRPr="00777DD5" w14:paraId="30E3C2EA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6364DA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Chuchitos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20C46D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1C8381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EDDA14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D438F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9A0D6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013907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F5B11D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7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986AC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44DB1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96AF50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D090B7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4CA01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A548B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81</w:t>
            </w:r>
          </w:p>
        </w:tc>
      </w:tr>
      <w:tr w:rsidR="007C792F" w:rsidRPr="00777DD5" w14:paraId="3C92C556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95F74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Bledo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8FB3D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F22820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FA2D3D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A6604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C8DCA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2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C52651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5BC7BE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4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0AA77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C6E86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CE9A8D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0BD29D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3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9B9E2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0E7B0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88</w:t>
            </w:r>
          </w:p>
        </w:tc>
      </w:tr>
      <w:tr w:rsidR="007C792F" w:rsidRPr="00777DD5" w14:paraId="618CABD6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A94F94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Orange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5ECAB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93A22C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C16E11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4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A8543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B3E49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54BB63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5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A59297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6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F58B9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F8E67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AD3493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C6B5BC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36A7F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D6913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518</w:t>
            </w:r>
          </w:p>
        </w:tc>
      </w:tr>
      <w:tr w:rsidR="007C792F" w:rsidRPr="00777DD5" w14:paraId="1235AE67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A922EE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Water cress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ADFDC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ED4B67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728A47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2FBA2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056DB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4FEA5E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DED18C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5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19A09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323AD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08F5BF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C8628C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4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797D9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D4A11D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532</w:t>
            </w:r>
          </w:p>
        </w:tc>
      </w:tr>
      <w:tr w:rsidR="007C792F" w:rsidRPr="00777DD5" w14:paraId="06CDEDC2" w14:textId="77777777" w:rsidTr="00720A30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70693B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Beet  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81BEA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7C95D8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8D2C46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78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E86B1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61669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AA6848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6F6482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78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6F743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CB3E0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173B4E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4AF1FB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77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32116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D3B4D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534</w:t>
            </w:r>
          </w:p>
        </w:tc>
      </w:tr>
      <w:tr w:rsidR="007C792F" w:rsidRPr="00777DD5" w14:paraId="667CD43B" w14:textId="77777777" w:rsidTr="00720A30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26E7CC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Avocado 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97390D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748D8D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672E4B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4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67C571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0E63D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19A04C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27785A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4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40C80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4651E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C15FA3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7EE40D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4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FFBFE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710FE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540</w:t>
            </w:r>
          </w:p>
        </w:tc>
      </w:tr>
      <w:tr w:rsidR="007C792F" w:rsidRPr="00777DD5" w14:paraId="6C2B4F02" w14:textId="77777777" w:rsidTr="00720A30">
        <w:trPr>
          <w:cantSplit/>
          <w:trHeight w:val="138"/>
          <w:jc w:val="center"/>
        </w:trPr>
        <w:tc>
          <w:tcPr>
            <w:tcW w:w="76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6D32B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lastRenderedPageBreak/>
              <w:t xml:space="preserve">Sugar  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3FFC7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C69935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5.83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F076DF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22.30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0D231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2.86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07767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5919B6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1.27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3C2A78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7.92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35FEC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2.86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7C198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ECD000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5.8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F4560E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11.04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9650E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2.86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AB2EB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559</w:t>
            </w:r>
          </w:p>
        </w:tc>
      </w:tr>
      <w:tr w:rsidR="007C792F" w:rsidRPr="00777DD5" w14:paraId="71D74BEE" w14:textId="77777777" w:rsidTr="00720A30">
        <w:trPr>
          <w:cantSplit/>
          <w:trHeight w:val="138"/>
          <w:jc w:val="center"/>
        </w:trPr>
        <w:tc>
          <w:tcPr>
            <w:tcW w:w="762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82F297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Cream  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A1763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3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417413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0ED10D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88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76928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DFFE5D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0</w:t>
            </w:r>
          </w:p>
        </w:tc>
        <w:tc>
          <w:tcPr>
            <w:tcW w:w="336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2E0DE7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06</w:t>
            </w: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D82D3D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82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4C3A3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629E5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6105DC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87</w:t>
            </w: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2AA0BE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4.01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65480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8823E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560</w:t>
            </w:r>
          </w:p>
        </w:tc>
      </w:tr>
      <w:tr w:rsidR="007C792F" w:rsidRPr="00777DD5" w14:paraId="4472D6C8" w14:textId="77777777" w:rsidTr="00720A30">
        <w:trPr>
          <w:cantSplit/>
          <w:trHeight w:val="138"/>
          <w:jc w:val="center"/>
        </w:trPr>
        <w:tc>
          <w:tcPr>
            <w:tcW w:w="76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88EDEF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Polenta (corn flour)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1CC90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5A1932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85576D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64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77B64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98BF2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E9EA39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CB6940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65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916CE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0AC92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D3EB93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010EB7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63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9E51AD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B059D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594</w:t>
            </w:r>
          </w:p>
        </w:tc>
      </w:tr>
      <w:tr w:rsidR="007C792F" w:rsidRPr="00777DD5" w14:paraId="50986037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A69C7D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Cheese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CE151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0CF219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4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B06686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.6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59FA6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E8CF9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716D5D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7D4C86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.5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ED6BF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5316C1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9CBCE8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3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080578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.8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C6A9B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6A3C4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602</w:t>
            </w:r>
          </w:p>
        </w:tc>
      </w:tr>
      <w:tr w:rsidR="007C792F" w:rsidRPr="00777DD5" w14:paraId="2C55D17F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AFFCB2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Broccoli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7DDC8D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830DA7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AF8B6C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847A3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514A8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A3E506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95C676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0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EB67F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FF88E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33E588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F93D30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AD4FC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DA4A01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603</w:t>
            </w:r>
          </w:p>
        </w:tc>
      </w:tr>
      <w:tr w:rsidR="007C792F" w:rsidRPr="00777DD5" w14:paraId="6544BDFE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52B366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Eggs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B94E1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F5698C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.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DF0B9B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4.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CD1AC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899D4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63D48F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.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DE4007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4.3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4B0A5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D93FA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6B56B6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.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EA5FC0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6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684E9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9B20C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637</w:t>
            </w:r>
          </w:p>
        </w:tc>
      </w:tr>
      <w:tr w:rsidR="007C792F" w:rsidRPr="00777DD5" w14:paraId="1463377E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399B5B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Tamales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09C2F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89F79D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ED3978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C29EF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59328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F58711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4B7F67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635F4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4BA80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79B7AF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8895AF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3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E31DA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F4BF7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656</w:t>
            </w:r>
          </w:p>
        </w:tc>
      </w:tr>
      <w:tr w:rsidR="007C792F" w:rsidRPr="00777DD5" w14:paraId="3D53340B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5493C5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Cauliflower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B5D2D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667FFD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48C662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6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EF5D4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DAC8D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5865C1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44820B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5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3DAD2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294E4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AC8C60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921A83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7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0FF30D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EBFCF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675</w:t>
            </w:r>
          </w:p>
        </w:tc>
      </w:tr>
      <w:tr w:rsidR="007C792F" w:rsidRPr="00777DD5" w14:paraId="7986C5D0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004DF5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Cabbage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BB802D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3125D3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84E3A5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4.1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1E228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1FA35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C9CB3E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8701C8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5C43F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A7A981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1E86BE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23E871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5.5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98DA1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F48B0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707</w:t>
            </w:r>
          </w:p>
        </w:tc>
      </w:tr>
      <w:tr w:rsidR="007C792F" w:rsidRPr="00777DD5" w14:paraId="7E4441BC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FABD5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Nachos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4FDA2D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71DB58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F8A77F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3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3E759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324CD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2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BAC147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958D38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4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5781AD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1685A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11BC78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7823FC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2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092C9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00D05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716</w:t>
            </w:r>
          </w:p>
        </w:tc>
      </w:tr>
      <w:tr w:rsidR="007C792F" w:rsidRPr="00777DD5" w14:paraId="54AF6FBE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9ABDBD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Tacos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6DB9A1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771147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DECF0C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9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B9DBB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3006C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81CD33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A9F87E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AEC0E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2A600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B33379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CAB2FA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40EAC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7B927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767</w:t>
            </w:r>
          </w:p>
        </w:tc>
      </w:tr>
      <w:tr w:rsidR="007C792F" w:rsidRPr="00777DD5" w14:paraId="5BD68A6F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5EBDEA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Haba flour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A89771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C6B74C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72B228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2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29704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C6875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435CE5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4F5E76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9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E7A13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20CD1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68CCD7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8713B8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8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0C5BD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2C842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776</w:t>
            </w:r>
          </w:p>
        </w:tc>
      </w:tr>
      <w:tr w:rsidR="007C792F" w:rsidRPr="00777DD5" w14:paraId="0CAD5FED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899BFD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Sweet bread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3226A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02BF06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8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670C8A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0.8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58EF4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E0B11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F5A216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8.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57CF6E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0.9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BD739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0876B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C03FD9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.7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5E4618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0.4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B3CD8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E0807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781</w:t>
            </w:r>
          </w:p>
        </w:tc>
      </w:tr>
      <w:tr w:rsidR="007C792F" w:rsidRPr="00777DD5" w14:paraId="3305F3AC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5C2E3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Asparagus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527CB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877B3A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8F5EED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7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397182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C43FA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CB9335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DB3D68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CFA0DD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5B0F4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66248F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954EE6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.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00BC4D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449B4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858</w:t>
            </w:r>
          </w:p>
        </w:tc>
      </w:tr>
      <w:tr w:rsidR="007C792F" w:rsidRPr="00777DD5" w14:paraId="0CA9BAE9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61D126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Incaparina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A1531A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FE0468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5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FBDC47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5.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3E691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531E6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C331E8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5E8A37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5.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E9404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5333D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F88F5B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A05E23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4.9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485AE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D32E7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869</w:t>
            </w:r>
          </w:p>
        </w:tc>
      </w:tr>
      <w:tr w:rsidR="007C792F" w:rsidRPr="00777DD5" w14:paraId="20B9114E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743AE8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Rice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04D45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51C879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0.8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848168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4.3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65362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8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DAE83B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0C0185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0.8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A2F5E0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5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BF72D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8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A4404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42856F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0.8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05E298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2.8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D2B10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8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DDD17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888</w:t>
            </w:r>
          </w:p>
        </w:tc>
      </w:tr>
      <w:tr w:rsidR="007C792F" w:rsidRPr="00777DD5" w14:paraId="198E277F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D99FB8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Fish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D15380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7D2081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54C7E2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6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850CD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4A182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8D62AA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0EED13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8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A9B92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3129C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1C362B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56F407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3.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DC734F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404B1C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910</w:t>
            </w:r>
          </w:p>
        </w:tc>
      </w:tr>
      <w:tr w:rsidR="007C792F" w:rsidRPr="00777DD5" w14:paraId="6F8A6E97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8E010F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Tamalitos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CB990E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BB8A9F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C1DC1E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.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262306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1A528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DCEB78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42400C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9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9FE3F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F8C81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208932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3C2C83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2.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84864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1FAF0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911</w:t>
            </w:r>
          </w:p>
        </w:tc>
      </w:tr>
      <w:tr w:rsidR="007C792F" w:rsidRPr="00777DD5" w14:paraId="4A65781F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C188E6" w14:textId="77777777" w:rsidR="0085382B" w:rsidRPr="00777DD5" w:rsidRDefault="0085382B" w:rsidP="001F709B">
            <w:pPr>
              <w:keepNext/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Lard 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ADA4B7" w14:textId="77777777" w:rsidR="0085382B" w:rsidRPr="00777DD5" w:rsidRDefault="0085382B" w:rsidP="001F709B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94CD0E" w14:textId="77777777" w:rsidR="0085382B" w:rsidRPr="00777DD5" w:rsidRDefault="0085382B" w:rsidP="001F709B">
            <w:pPr>
              <w:keepNext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8B845B" w14:textId="77777777" w:rsidR="0085382B" w:rsidRPr="00777DD5" w:rsidRDefault="0085382B" w:rsidP="001F709B">
            <w:pPr>
              <w:keepNext/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614AB0" w14:textId="77777777" w:rsidR="0085382B" w:rsidRPr="00777DD5" w:rsidRDefault="0085382B" w:rsidP="001F709B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7AFB30" w14:textId="77777777" w:rsidR="0085382B" w:rsidRPr="00777DD5" w:rsidRDefault="0085382B" w:rsidP="001F709B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030B39" w14:textId="77777777" w:rsidR="0085382B" w:rsidRPr="00777DD5" w:rsidRDefault="0085382B" w:rsidP="001F709B">
            <w:pPr>
              <w:keepNext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D2642F" w14:textId="77777777" w:rsidR="0085382B" w:rsidRPr="00777DD5" w:rsidRDefault="0085382B" w:rsidP="001F709B">
            <w:pPr>
              <w:keepNext/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4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5A3265" w14:textId="77777777" w:rsidR="0085382B" w:rsidRPr="00777DD5" w:rsidRDefault="0085382B" w:rsidP="001F709B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4C25EF" w14:textId="77777777" w:rsidR="0085382B" w:rsidRPr="00777DD5" w:rsidRDefault="0085382B" w:rsidP="001F709B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58021D" w14:textId="77777777" w:rsidR="0085382B" w:rsidRPr="00777DD5" w:rsidRDefault="0085382B" w:rsidP="001F709B">
            <w:pPr>
              <w:keepNext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55E689" w14:textId="77777777" w:rsidR="0085382B" w:rsidRPr="00777DD5" w:rsidRDefault="0085382B" w:rsidP="001F709B">
            <w:pPr>
              <w:keepNext/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8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79BAA2" w14:textId="77777777" w:rsidR="0085382B" w:rsidRPr="00777DD5" w:rsidRDefault="0085382B" w:rsidP="001F709B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F9C0C8" w14:textId="77777777" w:rsidR="0085382B" w:rsidRPr="00777DD5" w:rsidRDefault="0085382B" w:rsidP="001F709B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948</w:t>
            </w:r>
          </w:p>
        </w:tc>
      </w:tr>
      <w:tr w:rsidR="007C792F" w:rsidRPr="00777DD5" w14:paraId="1F8228CF" w14:textId="77777777" w:rsidTr="007C792F">
        <w:trPr>
          <w:cantSplit/>
          <w:trHeight w:val="138"/>
          <w:jc w:val="center"/>
        </w:trPr>
        <w:tc>
          <w:tcPr>
            <w:tcW w:w="7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BE1155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 xml:space="preserve">Corn atole (sweet beverage) 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ABBC13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5B08B5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69DF7F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3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AFD98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385048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3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6C9DE5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F21576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1.5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2E1D57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288BC4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86AD1B" w14:textId="77777777" w:rsidR="0085382B" w:rsidRPr="00777DD5" w:rsidRDefault="0085382B" w:rsidP="001F709B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ABA28C" w14:textId="77777777" w:rsidR="0085382B" w:rsidRPr="00777DD5" w:rsidRDefault="0085382B" w:rsidP="001F709B">
            <w:pPr>
              <w:adjustRightInd w:val="0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± 0.9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87C879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22AE35" w14:textId="77777777" w:rsidR="0085382B" w:rsidRPr="00777DD5" w:rsidRDefault="0085382B" w:rsidP="001F709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985</w:t>
            </w:r>
          </w:p>
        </w:tc>
      </w:tr>
    </w:tbl>
    <w:p w14:paraId="4D9E766D" w14:textId="1C5FD721" w:rsidR="0085382B" w:rsidRPr="00777DD5" w:rsidRDefault="0085382B" w:rsidP="00DF654A">
      <w:pPr>
        <w:jc w:val="both"/>
        <w:rPr>
          <w:rFonts w:ascii="Arial" w:hAnsi="Arial" w:cs="Arial"/>
        </w:rPr>
      </w:pPr>
      <w:r w:rsidRPr="00777DD5">
        <w:rPr>
          <w:rFonts w:ascii="Arial" w:eastAsia="Times New Roman" w:hAnsi="Arial" w:cs="Arial"/>
        </w:rPr>
        <w:t>*p-value calculated using chi-square test</w:t>
      </w:r>
    </w:p>
    <w:sectPr w:rsidR="0085382B" w:rsidRPr="00777DD5" w:rsidSect="006530EC">
      <w:headerReference w:type="default" r:id="rId7"/>
      <w:footerReference w:type="default" r:id="rId8"/>
      <w:headerReference w:type="first" r:id="rId9"/>
      <w:footerReference w:type="first" r:id="rId10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0ED47" w14:textId="77777777" w:rsidR="00E27B9C" w:rsidRDefault="00E27B9C" w:rsidP="00D7122C">
      <w:pPr>
        <w:spacing w:after="0"/>
      </w:pPr>
      <w:r>
        <w:separator/>
      </w:r>
    </w:p>
  </w:endnote>
  <w:endnote w:type="continuationSeparator" w:id="0">
    <w:p w14:paraId="4B349694" w14:textId="77777777" w:rsidR="00E27B9C" w:rsidRDefault="00E27B9C" w:rsidP="00D7122C">
      <w:pPr>
        <w:spacing w:after="0"/>
      </w:pPr>
      <w:r>
        <w:continuationSeparator/>
      </w:r>
    </w:p>
  </w:endnote>
  <w:endnote w:type="continuationNotice" w:id="1">
    <w:p w14:paraId="758D1ED8" w14:textId="77777777" w:rsidR="00E27B9C" w:rsidRDefault="00E27B9C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F-Regular">
    <w:panose1 w:val="00000000000000000000"/>
    <w:charset w:val="00"/>
    <w:family w:val="roman"/>
    <w:notTrueType/>
    <w:pitch w:val="default"/>
  </w:font>
  <w:font w:name="MTSY"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calaLF-Italic">
    <w:panose1 w:val="00000000000000000000"/>
    <w:charset w:val="00"/>
    <w:family w:val="roman"/>
    <w:notTrueType/>
    <w:pitch w:val="default"/>
  </w:font>
  <w:font w:name="RMTMI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2"/>
        <w:szCs w:val="22"/>
      </w:rPr>
      <w:id w:val="-1921699323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22"/>
            <w:szCs w:val="22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11E415B" w14:textId="77777777" w:rsidR="00D615ED" w:rsidRPr="00D615ED" w:rsidRDefault="00D615ED" w:rsidP="00D615ED">
            <w:pPr>
              <w:pStyle w:val="Footer"/>
              <w:ind w:left="3960" w:firstLine="39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15ED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PAGE </w:instrTex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D615ED">
              <w:rPr>
                <w:rFonts w:ascii="Arial" w:hAnsi="Arial" w:cs="Arial"/>
                <w:sz w:val="22"/>
                <w:szCs w:val="22"/>
              </w:rPr>
              <w:t xml:space="preserve">of 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NUMPAGES  </w:instrTex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t>18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</w:p>
        </w:sdtContent>
      </w:sdt>
    </w:sdtContent>
  </w:sdt>
  <w:p w14:paraId="758C5A3F" w14:textId="77777777" w:rsidR="00D615ED" w:rsidRDefault="00D615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2"/>
        <w:szCs w:val="22"/>
      </w:rPr>
      <w:id w:val="648860095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22"/>
            <w:szCs w:val="22"/>
          </w:rPr>
          <w:id w:val="-94869860"/>
          <w:docPartObj>
            <w:docPartGallery w:val="Page Numbers (Top of Page)"/>
            <w:docPartUnique/>
          </w:docPartObj>
        </w:sdtPr>
        <w:sdtEndPr/>
        <w:sdtContent>
          <w:p w14:paraId="5E5F31D0" w14:textId="77777777" w:rsidR="005263DE" w:rsidRPr="00D615ED" w:rsidRDefault="005263DE" w:rsidP="005263DE">
            <w:pPr>
              <w:pStyle w:val="Footer"/>
              <w:ind w:left="3960" w:firstLine="39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15ED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PAGE </w:instrTex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D615ED">
              <w:rPr>
                <w:rFonts w:ascii="Arial" w:hAnsi="Arial" w:cs="Arial"/>
                <w:sz w:val="22"/>
                <w:szCs w:val="22"/>
              </w:rPr>
              <w:t xml:space="preserve">of 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NUMPAGES  </w:instrTex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5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</w:p>
        </w:sdtContent>
      </w:sdt>
    </w:sdtContent>
  </w:sdt>
  <w:p w14:paraId="368F3568" w14:textId="77777777" w:rsidR="005263DE" w:rsidRDefault="005263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8A278" w14:textId="77777777" w:rsidR="00E27B9C" w:rsidRDefault="00E27B9C" w:rsidP="00D7122C">
      <w:pPr>
        <w:spacing w:after="0"/>
      </w:pPr>
      <w:r>
        <w:separator/>
      </w:r>
    </w:p>
  </w:footnote>
  <w:footnote w:type="continuationSeparator" w:id="0">
    <w:p w14:paraId="74A86A9E" w14:textId="77777777" w:rsidR="00E27B9C" w:rsidRDefault="00E27B9C" w:rsidP="00D7122C">
      <w:pPr>
        <w:spacing w:after="0"/>
      </w:pPr>
      <w:r>
        <w:continuationSeparator/>
      </w:r>
    </w:p>
  </w:footnote>
  <w:footnote w:type="continuationNotice" w:id="1">
    <w:p w14:paraId="6AF8B76A" w14:textId="77777777" w:rsidR="00E27B9C" w:rsidRDefault="00E27B9C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51D05" w14:textId="175481AF" w:rsidR="00DF654A" w:rsidRPr="007F324E" w:rsidRDefault="007F324E" w:rsidP="007F324E">
    <w:pPr>
      <w:pStyle w:val="Header"/>
    </w:pPr>
    <w:r w:rsidRPr="00090BF1">
      <w:rPr>
        <w:rFonts w:ascii="Arial" w:hAnsi="Arial" w:cs="Arial"/>
        <w:sz w:val="22"/>
        <w:szCs w:val="22"/>
      </w:rPr>
      <w:t>Risk factors for fumonisin exposure in Guatemala</w:t>
    </w:r>
    <w:r>
      <w:rPr>
        <w:rFonts w:ascii="Arial" w:hAnsi="Arial" w:cs="Arial"/>
        <w:sz w:val="22"/>
        <w:szCs w:val="22"/>
      </w:rPr>
      <w:t>, Garsow et al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CA501" w14:textId="7F8CBE6A" w:rsidR="00151FB2" w:rsidRDefault="00151FB2" w:rsidP="00151FB2">
    <w:pPr>
      <w:pStyle w:val="Header"/>
      <w:rPr>
        <w:rFonts w:ascii="Arial" w:hAnsi="Arial" w:cs="Arial"/>
        <w:color w:val="26282A"/>
        <w:sz w:val="22"/>
        <w:szCs w:val="22"/>
        <w:shd w:val="clear" w:color="auto" w:fill="FFFFFF"/>
      </w:rPr>
    </w:pPr>
    <w:r w:rsidRPr="00D63F89">
      <w:rPr>
        <w:rFonts w:ascii="Arial" w:hAnsi="Arial" w:cs="Arial"/>
        <w:b/>
        <w:bCs/>
        <w:sz w:val="22"/>
        <w:szCs w:val="22"/>
      </w:rPr>
      <w:t>Supplementary Material</w:t>
    </w:r>
  </w:p>
  <w:p w14:paraId="6C3730C8" w14:textId="4A3AEC6B" w:rsidR="005263DE" w:rsidRPr="00D63F89" w:rsidRDefault="005263DE" w:rsidP="00151FB2">
    <w:pPr>
      <w:pStyle w:val="Header"/>
      <w:spacing w:before="240" w:after="40"/>
      <w:rPr>
        <w:rFonts w:ascii="Arial" w:hAnsi="Arial" w:cs="Arial"/>
        <w:sz w:val="22"/>
        <w:szCs w:val="22"/>
      </w:rPr>
    </w:pPr>
    <w:r w:rsidRPr="00E90ADE">
      <w:rPr>
        <w:rFonts w:ascii="Arial" w:hAnsi="Arial" w:cs="Arial"/>
        <w:color w:val="26282A"/>
        <w:sz w:val="22"/>
        <w:szCs w:val="22"/>
        <w:shd w:val="clear" w:color="auto" w:fill="FFFFFF"/>
      </w:rPr>
      <w:t>Dietary and socioeconomic risk factors for fumonisin exposure among women of reproductive age in 18 municipalities in Guatemala from 2013 to 2014</w:t>
    </w:r>
    <w:r w:rsidRPr="00E90ADE">
      <w:rPr>
        <w:rFonts w:ascii="Arial" w:hAnsi="Arial" w:cs="Arial"/>
        <w:sz w:val="22"/>
        <w:szCs w:val="22"/>
      </w:rPr>
      <w:t xml:space="preserve"> </w:t>
    </w:r>
  </w:p>
  <w:p w14:paraId="7EC4643C" w14:textId="2B862FCB" w:rsidR="00736037" w:rsidRDefault="00D63F89" w:rsidP="00736037">
    <w:pPr>
      <w:pStyle w:val="Header"/>
      <w:tabs>
        <w:tab w:val="left" w:pos="6645"/>
      </w:tabs>
      <w:spacing w:after="40"/>
      <w:rPr>
        <w:rFonts w:ascii="Arial" w:hAnsi="Arial" w:cs="Arial"/>
        <w:sz w:val="22"/>
        <w:szCs w:val="22"/>
      </w:rPr>
    </w:pPr>
    <w:r w:rsidRPr="00D63F89">
      <w:rPr>
        <w:rFonts w:ascii="Arial" w:hAnsi="Arial" w:cs="Arial"/>
        <w:sz w:val="22"/>
        <w:szCs w:val="22"/>
      </w:rPr>
      <w:t>Ariel V. Garsow, Olga R. Torres, Jorge A. Matute, Ronald T. Riley,</w:t>
    </w:r>
    <w:r w:rsidR="00736037">
      <w:rPr>
        <w:rFonts w:ascii="Arial" w:hAnsi="Arial" w:cs="Arial"/>
        <w:sz w:val="22"/>
        <w:szCs w:val="22"/>
      </w:rPr>
      <w:t xml:space="preserve"> </w:t>
    </w:r>
    <w:r w:rsidRPr="00D63F89">
      <w:rPr>
        <w:rFonts w:ascii="Arial" w:hAnsi="Arial" w:cs="Arial"/>
        <w:sz w:val="22"/>
        <w:szCs w:val="22"/>
      </w:rPr>
      <w:t xml:space="preserve">Julie </w:t>
    </w:r>
    <w:r w:rsidR="007A5F02">
      <w:rPr>
        <w:rFonts w:ascii="Arial" w:hAnsi="Arial" w:cs="Arial"/>
        <w:sz w:val="22"/>
        <w:szCs w:val="22"/>
      </w:rPr>
      <w:t xml:space="preserve">R. </w:t>
    </w:r>
    <w:r w:rsidRPr="00D63F89">
      <w:rPr>
        <w:rFonts w:ascii="Arial" w:hAnsi="Arial" w:cs="Arial"/>
        <w:sz w:val="22"/>
        <w:szCs w:val="22"/>
      </w:rPr>
      <w:t xml:space="preserve">Harris, </w:t>
    </w:r>
  </w:p>
  <w:p w14:paraId="55AD416B" w14:textId="5044E9A6" w:rsidR="0095050C" w:rsidRDefault="00D63F89" w:rsidP="00736037">
    <w:pPr>
      <w:pStyle w:val="Header"/>
      <w:tabs>
        <w:tab w:val="left" w:pos="6645"/>
      </w:tabs>
      <w:spacing w:after="40"/>
      <w:rPr>
        <w:rFonts w:ascii="Arial" w:hAnsi="Arial" w:cs="Arial"/>
        <w:sz w:val="22"/>
        <w:szCs w:val="22"/>
      </w:rPr>
    </w:pPr>
    <w:r w:rsidRPr="00D63F89">
      <w:rPr>
        <w:rFonts w:ascii="Arial" w:hAnsi="Arial" w:cs="Arial"/>
        <w:sz w:val="22"/>
        <w:szCs w:val="22"/>
      </w:rPr>
      <w:t>Archana P. Lamichhane, Orion McCotter, Barbara B. Kowalcyk</w:t>
    </w:r>
  </w:p>
  <w:p w14:paraId="19DA472D" w14:textId="77777777" w:rsidR="007F324E" w:rsidRPr="007F324E" w:rsidRDefault="007F324E" w:rsidP="00736037">
    <w:pPr>
      <w:pStyle w:val="Header"/>
      <w:tabs>
        <w:tab w:val="left" w:pos="6645"/>
      </w:tabs>
      <w:spacing w:after="40"/>
      <w:rPr>
        <w:rFonts w:ascii="Arial" w:hAnsi="Arial" w:cs="Arial"/>
        <w:sz w:val="6"/>
        <w:szCs w:val="6"/>
      </w:rPr>
    </w:pPr>
  </w:p>
  <w:p w14:paraId="7E54FF3B" w14:textId="77777777" w:rsidR="005263DE" w:rsidRPr="005263DE" w:rsidRDefault="005263DE">
    <w:pPr>
      <w:pStyle w:val="Header"/>
      <w:rPr>
        <w:rFonts w:ascii="Arial" w:hAnsi="Arial" w:cs="Arial"/>
        <w:b/>
        <w:bCs/>
        <w:sz w:val="4"/>
        <w:szCs w:val="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C7136D"/>
    <w:multiLevelType w:val="hybridMultilevel"/>
    <w:tmpl w:val="E16C85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C14E23"/>
    <w:multiLevelType w:val="multilevel"/>
    <w:tmpl w:val="C3FAF6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7C3717A"/>
    <w:multiLevelType w:val="hybridMultilevel"/>
    <w:tmpl w:val="5B10E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947B1E"/>
    <w:multiLevelType w:val="hybridMultilevel"/>
    <w:tmpl w:val="19C88A32"/>
    <w:lvl w:ilvl="0" w:tplc="13085D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86B0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B2C7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D430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4C04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56BE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EEF1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8283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607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2075553"/>
    <w:multiLevelType w:val="multilevel"/>
    <w:tmpl w:val="2E5E3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B391A95"/>
    <w:multiLevelType w:val="hybridMultilevel"/>
    <w:tmpl w:val="DE7006BE"/>
    <w:lvl w:ilvl="0" w:tplc="03483A9C">
      <w:numFmt w:val="bullet"/>
      <w:lvlText w:val=""/>
      <w:lvlJc w:val="left"/>
      <w:pPr>
        <w:ind w:left="720" w:hanging="360"/>
      </w:pPr>
      <w:rPr>
        <w:rFonts w:ascii="Symbol" w:eastAsia="MS Mincho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EE7171"/>
    <w:multiLevelType w:val="multilevel"/>
    <w:tmpl w:val="99D06C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7E649B3"/>
    <w:multiLevelType w:val="hybridMultilevel"/>
    <w:tmpl w:val="BE707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930163"/>
    <w:multiLevelType w:val="hybridMultilevel"/>
    <w:tmpl w:val="BE707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DD14AD"/>
    <w:multiLevelType w:val="hybridMultilevel"/>
    <w:tmpl w:val="70FA8D9E"/>
    <w:lvl w:ilvl="0" w:tplc="8CA2BF7A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i w:val="0"/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B34A95"/>
    <w:multiLevelType w:val="multilevel"/>
    <w:tmpl w:val="E7B0E2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5F82FF7"/>
    <w:multiLevelType w:val="hybridMultilevel"/>
    <w:tmpl w:val="99AA73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70424E7"/>
    <w:multiLevelType w:val="hybridMultilevel"/>
    <w:tmpl w:val="4588C86C"/>
    <w:lvl w:ilvl="0" w:tplc="7836541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B161E0"/>
    <w:multiLevelType w:val="hybridMultilevel"/>
    <w:tmpl w:val="317E3242"/>
    <w:lvl w:ilvl="0" w:tplc="77149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4CC2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583D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229A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14EE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FA4F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D847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0CFE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7E0F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CC02FE9"/>
    <w:multiLevelType w:val="hybridMultilevel"/>
    <w:tmpl w:val="4E568B8E"/>
    <w:lvl w:ilvl="0" w:tplc="9776F5DA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C56E4F"/>
    <w:multiLevelType w:val="hybridMultilevel"/>
    <w:tmpl w:val="BE707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6E063D"/>
    <w:multiLevelType w:val="hybridMultilevel"/>
    <w:tmpl w:val="22789D80"/>
    <w:lvl w:ilvl="0" w:tplc="A6FA366C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5827967">
    <w:abstractNumId w:val="2"/>
  </w:num>
  <w:num w:numId="2" w16cid:durableId="1881553462">
    <w:abstractNumId w:val="0"/>
  </w:num>
  <w:num w:numId="3" w16cid:durableId="427894935">
    <w:abstractNumId w:val="15"/>
  </w:num>
  <w:num w:numId="4" w16cid:durableId="299577221">
    <w:abstractNumId w:val="9"/>
  </w:num>
  <w:num w:numId="5" w16cid:durableId="1300653425">
    <w:abstractNumId w:val="16"/>
  </w:num>
  <w:num w:numId="6" w16cid:durableId="2022080502">
    <w:abstractNumId w:val="14"/>
  </w:num>
  <w:num w:numId="7" w16cid:durableId="697269680">
    <w:abstractNumId w:val="12"/>
  </w:num>
  <w:num w:numId="8" w16cid:durableId="1973706816">
    <w:abstractNumId w:val="7"/>
  </w:num>
  <w:num w:numId="9" w16cid:durableId="2045398355">
    <w:abstractNumId w:val="8"/>
  </w:num>
  <w:num w:numId="10" w16cid:durableId="1541892623">
    <w:abstractNumId w:val="3"/>
  </w:num>
  <w:num w:numId="11" w16cid:durableId="2047675188">
    <w:abstractNumId w:val="13"/>
  </w:num>
  <w:num w:numId="12" w16cid:durableId="2098017778">
    <w:abstractNumId w:val="5"/>
  </w:num>
  <w:num w:numId="13" w16cid:durableId="805589176">
    <w:abstractNumId w:val="4"/>
  </w:num>
  <w:num w:numId="14" w16cid:durableId="872310469">
    <w:abstractNumId w:val="6"/>
  </w:num>
  <w:num w:numId="15" w16cid:durableId="919562961">
    <w:abstractNumId w:val="10"/>
  </w:num>
  <w:num w:numId="16" w16cid:durableId="1853178792">
    <w:abstractNumId w:val="11"/>
  </w:num>
  <w:num w:numId="17" w16cid:durableId="19897505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82B"/>
    <w:rsid w:val="00004E2C"/>
    <w:rsid w:val="00046162"/>
    <w:rsid w:val="001430D8"/>
    <w:rsid w:val="00151FB2"/>
    <w:rsid w:val="00161AAF"/>
    <w:rsid w:val="00190799"/>
    <w:rsid w:val="001A39AD"/>
    <w:rsid w:val="001E78C0"/>
    <w:rsid w:val="00237BDE"/>
    <w:rsid w:val="002742AF"/>
    <w:rsid w:val="00300468"/>
    <w:rsid w:val="00315875"/>
    <w:rsid w:val="004065EF"/>
    <w:rsid w:val="004253D6"/>
    <w:rsid w:val="00476EB9"/>
    <w:rsid w:val="005263DE"/>
    <w:rsid w:val="005841EF"/>
    <w:rsid w:val="00596ADF"/>
    <w:rsid w:val="005C3DD0"/>
    <w:rsid w:val="005C604A"/>
    <w:rsid w:val="006530EC"/>
    <w:rsid w:val="006652D8"/>
    <w:rsid w:val="0068238F"/>
    <w:rsid w:val="0069362E"/>
    <w:rsid w:val="006A6AB0"/>
    <w:rsid w:val="006E6250"/>
    <w:rsid w:val="006E7585"/>
    <w:rsid w:val="00720A30"/>
    <w:rsid w:val="007325D2"/>
    <w:rsid w:val="00736037"/>
    <w:rsid w:val="0078005A"/>
    <w:rsid w:val="007A5F02"/>
    <w:rsid w:val="007C792F"/>
    <w:rsid w:val="007F0594"/>
    <w:rsid w:val="007F324E"/>
    <w:rsid w:val="00812637"/>
    <w:rsid w:val="0085382B"/>
    <w:rsid w:val="0087572D"/>
    <w:rsid w:val="008B7781"/>
    <w:rsid w:val="0095050C"/>
    <w:rsid w:val="00953191"/>
    <w:rsid w:val="009970AF"/>
    <w:rsid w:val="009B10AB"/>
    <w:rsid w:val="009C3141"/>
    <w:rsid w:val="009D3B89"/>
    <w:rsid w:val="00A34FF7"/>
    <w:rsid w:val="00A70D5D"/>
    <w:rsid w:val="00AF067C"/>
    <w:rsid w:val="00B9122A"/>
    <w:rsid w:val="00B9242F"/>
    <w:rsid w:val="00BA7361"/>
    <w:rsid w:val="00C40644"/>
    <w:rsid w:val="00CC1F4E"/>
    <w:rsid w:val="00D0511F"/>
    <w:rsid w:val="00D153A7"/>
    <w:rsid w:val="00D615ED"/>
    <w:rsid w:val="00D63AB9"/>
    <w:rsid w:val="00D63F89"/>
    <w:rsid w:val="00D7122C"/>
    <w:rsid w:val="00D94EE1"/>
    <w:rsid w:val="00DF654A"/>
    <w:rsid w:val="00E27B9C"/>
    <w:rsid w:val="00E62D8C"/>
    <w:rsid w:val="00E90ADE"/>
    <w:rsid w:val="00E920E5"/>
    <w:rsid w:val="00EA7E76"/>
    <w:rsid w:val="00EB758D"/>
    <w:rsid w:val="00F95705"/>
    <w:rsid w:val="00F965CA"/>
    <w:rsid w:val="00FF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510D19"/>
  <w15:chartTrackingRefBased/>
  <w15:docId w15:val="{0685AC1E-2020-4CC1-A642-BE824E302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5382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GT" w:eastAsia="es-G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8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8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82B"/>
    <w:rPr>
      <w:rFonts w:ascii="Times New Roman" w:eastAsia="Times New Roman" w:hAnsi="Times New Roman" w:cs="Times New Roman"/>
      <w:b/>
      <w:bCs/>
      <w:kern w:val="36"/>
      <w:sz w:val="48"/>
      <w:szCs w:val="48"/>
      <w:lang w:val="es-GT" w:eastAsia="es-G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8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82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5382B"/>
    <w:pPr>
      <w:spacing w:after="0"/>
      <w:jc w:val="center"/>
    </w:pPr>
    <w:rPr>
      <w:rFonts w:ascii="Cambria" w:eastAsia="MS Mincho" w:hAnsi="Cambria" w:cs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382B"/>
    <w:rPr>
      <w:rFonts w:ascii="Cambria" w:eastAsia="MS Mincho" w:hAnsi="Cambria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5382B"/>
    <w:pPr>
      <w:spacing w:after="0"/>
    </w:pPr>
    <w:rPr>
      <w:rFonts w:ascii="Cambria" w:eastAsia="MS Mincho" w:hAnsi="Cambria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5382B"/>
    <w:rPr>
      <w:rFonts w:ascii="Cambria" w:eastAsia="MS Mincho" w:hAnsi="Cambria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8538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82B"/>
    <w:pPr>
      <w:spacing w:after="0"/>
    </w:pPr>
    <w:rPr>
      <w:rFonts w:ascii="Arial" w:eastAsia="MS Mincho" w:hAnsi="Arial" w:cs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82B"/>
    <w:rPr>
      <w:rFonts w:ascii="Arial" w:eastAsia="MS Mincho" w:hAnsi="Arial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82B"/>
    <w:pPr>
      <w:spacing w:after="0"/>
    </w:pPr>
    <w:rPr>
      <w:rFonts w:ascii="Segoe UI" w:eastAsia="MS Mincho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82B"/>
    <w:rPr>
      <w:rFonts w:ascii="Segoe UI" w:eastAsia="MS Mincho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2B"/>
    <w:rPr>
      <w:rFonts w:ascii="Arial" w:eastAsia="MS Mincho" w:hAnsi="Arial" w:cs="Times New Roman"/>
      <w:b/>
      <w:bCs/>
      <w:szCs w:val="20"/>
    </w:rPr>
  </w:style>
  <w:style w:type="table" w:styleId="TableGrid">
    <w:name w:val="Table Grid"/>
    <w:basedOn w:val="TableNormal"/>
    <w:uiPriority w:val="59"/>
    <w:rsid w:val="0085382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382B"/>
    <w:pPr>
      <w:tabs>
        <w:tab w:val="center" w:pos="4680"/>
        <w:tab w:val="right" w:pos="9360"/>
      </w:tabs>
      <w:spacing w:after="0"/>
    </w:pPr>
    <w:rPr>
      <w:rFonts w:ascii="Cambria" w:eastAsia="MS Mincho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5382B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5382B"/>
    <w:pPr>
      <w:tabs>
        <w:tab w:val="center" w:pos="4680"/>
        <w:tab w:val="right" w:pos="9360"/>
      </w:tabs>
      <w:spacing w:after="0"/>
    </w:pPr>
    <w:rPr>
      <w:rFonts w:ascii="Cambria" w:eastAsia="MS Mincho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5382B"/>
    <w:rPr>
      <w:rFonts w:ascii="Cambria" w:eastAsia="MS Mincho" w:hAnsi="Cambria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5382B"/>
    <w:rPr>
      <w:color w:val="808080"/>
    </w:rPr>
  </w:style>
  <w:style w:type="paragraph" w:styleId="ListParagraph">
    <w:name w:val="List Paragraph"/>
    <w:basedOn w:val="Normal"/>
    <w:uiPriority w:val="34"/>
    <w:qFormat/>
    <w:rsid w:val="0085382B"/>
    <w:pPr>
      <w:spacing w:after="0"/>
      <w:ind w:left="720"/>
      <w:contextualSpacing/>
    </w:pPr>
    <w:rPr>
      <w:rFonts w:ascii="Cambria" w:eastAsia="MS Mincho" w:hAnsi="Cambria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85382B"/>
    <w:rPr>
      <w:color w:val="0000FF"/>
      <w:u w:val="single"/>
    </w:rPr>
  </w:style>
  <w:style w:type="character" w:styleId="LineNumber">
    <w:name w:val="line number"/>
    <w:basedOn w:val="DefaultParagraphFont"/>
    <w:unhideWhenUsed/>
    <w:rsid w:val="0085382B"/>
  </w:style>
  <w:style w:type="character" w:customStyle="1" w:styleId="doi">
    <w:name w:val="doi"/>
    <w:basedOn w:val="DefaultParagraphFont"/>
    <w:rsid w:val="0085382B"/>
  </w:style>
  <w:style w:type="character" w:customStyle="1" w:styleId="fm-vol-iss-date">
    <w:name w:val="fm-vol-iss-date"/>
    <w:basedOn w:val="DefaultParagraphFont"/>
    <w:rsid w:val="0085382B"/>
  </w:style>
  <w:style w:type="character" w:styleId="Strong">
    <w:name w:val="Strong"/>
    <w:basedOn w:val="DefaultParagraphFont"/>
    <w:qFormat/>
    <w:rsid w:val="0085382B"/>
    <w:rPr>
      <w:b/>
      <w:bCs/>
    </w:rPr>
  </w:style>
  <w:style w:type="paragraph" w:styleId="BodyText">
    <w:name w:val="Body Text"/>
    <w:basedOn w:val="Normal"/>
    <w:link w:val="BodyTextChar"/>
    <w:rsid w:val="0085382B"/>
    <w:pPr>
      <w:autoSpaceDE w:val="0"/>
      <w:autoSpaceDN w:val="0"/>
    </w:pPr>
    <w:rPr>
      <w:rFonts w:ascii="Times" w:eastAsia="Times New Roman" w:hAnsi="Times" w:cs="Times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85382B"/>
    <w:rPr>
      <w:rFonts w:ascii="Times" w:eastAsia="Times New Roman" w:hAnsi="Times" w:cs="Times"/>
      <w:sz w:val="24"/>
      <w:szCs w:val="24"/>
    </w:rPr>
  </w:style>
  <w:style w:type="paragraph" w:styleId="Revision">
    <w:name w:val="Revision"/>
    <w:hidden/>
    <w:uiPriority w:val="99"/>
    <w:semiHidden/>
    <w:rsid w:val="0085382B"/>
    <w:pPr>
      <w:spacing w:after="0"/>
    </w:pPr>
    <w:rPr>
      <w:rFonts w:ascii="Cambria" w:eastAsia="MS Mincho" w:hAnsi="Cambria" w:cs="Times New Roman"/>
      <w:sz w:val="24"/>
      <w:szCs w:val="24"/>
    </w:rPr>
  </w:style>
  <w:style w:type="character" w:customStyle="1" w:styleId="reference-accessdate">
    <w:name w:val="reference-accessdate"/>
    <w:basedOn w:val="DefaultParagraphFont"/>
    <w:rsid w:val="0085382B"/>
  </w:style>
  <w:style w:type="character" w:customStyle="1" w:styleId="nowrap">
    <w:name w:val="nowrap"/>
    <w:basedOn w:val="DefaultParagraphFont"/>
    <w:rsid w:val="0085382B"/>
  </w:style>
  <w:style w:type="table" w:customStyle="1" w:styleId="GridTable5Dark-Accent11">
    <w:name w:val="Grid Table 5 Dark - Accent 11"/>
    <w:basedOn w:val="TableNormal"/>
    <w:uiPriority w:val="50"/>
    <w:rsid w:val="0085382B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4-Accent51">
    <w:name w:val="Grid Table 4 - Accent 51"/>
    <w:basedOn w:val="TableNormal"/>
    <w:uiPriority w:val="49"/>
    <w:rsid w:val="0085382B"/>
    <w:pPr>
      <w:spacing w:after="0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85382B"/>
    <w:pPr>
      <w:tabs>
        <w:tab w:val="left" w:pos="504"/>
      </w:tabs>
      <w:spacing w:after="240"/>
      <w:ind w:left="504" w:hanging="504"/>
    </w:pPr>
    <w:rPr>
      <w:rFonts w:ascii="Cambria" w:eastAsia="MS Mincho" w:hAnsi="Cambria" w:cs="Times New Roman"/>
      <w:sz w:val="24"/>
      <w:szCs w:val="24"/>
    </w:rPr>
  </w:style>
  <w:style w:type="character" w:customStyle="1" w:styleId="m-7715756913630133437gmail-im">
    <w:name w:val="m_-7715756913630133437gmail-im"/>
    <w:basedOn w:val="DefaultParagraphFont"/>
    <w:rsid w:val="0085382B"/>
  </w:style>
  <w:style w:type="paragraph" w:styleId="NormalWeb">
    <w:name w:val="Normal (Web)"/>
    <w:basedOn w:val="Normal"/>
    <w:uiPriority w:val="99"/>
    <w:unhideWhenUsed/>
    <w:rsid w:val="0085382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GT" w:eastAsia="es-GT"/>
    </w:rPr>
  </w:style>
  <w:style w:type="paragraph" w:customStyle="1" w:styleId="contrib-group">
    <w:name w:val="contrib-group"/>
    <w:basedOn w:val="Normal"/>
    <w:rsid w:val="0085382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GT" w:eastAsia="es-GT"/>
    </w:rPr>
  </w:style>
  <w:style w:type="character" w:customStyle="1" w:styleId="highlight">
    <w:name w:val="highlight"/>
    <w:basedOn w:val="DefaultParagraphFont"/>
    <w:rsid w:val="0085382B"/>
  </w:style>
  <w:style w:type="paragraph" w:customStyle="1" w:styleId="p">
    <w:name w:val="p"/>
    <w:basedOn w:val="Normal"/>
    <w:rsid w:val="0085382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GT" w:eastAsia="es-GT"/>
    </w:rPr>
  </w:style>
  <w:style w:type="character" w:styleId="FollowedHyperlink">
    <w:name w:val="FollowedHyperlink"/>
    <w:basedOn w:val="DefaultParagraphFont"/>
    <w:uiPriority w:val="99"/>
    <w:semiHidden/>
    <w:unhideWhenUsed/>
    <w:rsid w:val="0085382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85382B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382B"/>
    <w:pPr>
      <w:spacing w:after="0"/>
    </w:pPr>
    <w:rPr>
      <w:rFonts w:ascii="Cambria" w:eastAsia="MS Mincho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382B"/>
    <w:rPr>
      <w:rFonts w:ascii="Cambria" w:eastAsia="MS Mincho" w:hAnsi="Cambria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5382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5382B"/>
    <w:pPr>
      <w:spacing w:after="0"/>
    </w:pPr>
    <w:rPr>
      <w:rFonts w:ascii="Cambria" w:eastAsia="MS Mincho" w:hAnsi="Cambr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382B"/>
    <w:rPr>
      <w:rFonts w:ascii="Cambria" w:eastAsia="MS Mincho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5382B"/>
    <w:rPr>
      <w:vertAlign w:val="superscript"/>
    </w:rPr>
  </w:style>
  <w:style w:type="character" w:customStyle="1" w:styleId="al-author-name-more">
    <w:name w:val="al-author-name-more"/>
    <w:basedOn w:val="DefaultParagraphFont"/>
    <w:rsid w:val="0085382B"/>
  </w:style>
  <w:style w:type="character" w:customStyle="1" w:styleId="delimiter">
    <w:name w:val="delimiter"/>
    <w:basedOn w:val="DefaultParagraphFont"/>
    <w:rsid w:val="0085382B"/>
  </w:style>
  <w:style w:type="character" w:customStyle="1" w:styleId="ref-journal">
    <w:name w:val="ref-journal"/>
    <w:basedOn w:val="DefaultParagraphFont"/>
    <w:rsid w:val="0085382B"/>
  </w:style>
  <w:style w:type="numbering" w:customStyle="1" w:styleId="NoList1">
    <w:name w:val="No List1"/>
    <w:next w:val="NoList"/>
    <w:uiPriority w:val="99"/>
    <w:semiHidden/>
    <w:unhideWhenUsed/>
    <w:rsid w:val="0085382B"/>
  </w:style>
  <w:style w:type="numbering" w:customStyle="1" w:styleId="NoList2">
    <w:name w:val="No List2"/>
    <w:next w:val="NoList"/>
    <w:uiPriority w:val="99"/>
    <w:semiHidden/>
    <w:unhideWhenUsed/>
    <w:rsid w:val="0085382B"/>
  </w:style>
  <w:style w:type="numbering" w:customStyle="1" w:styleId="NoList3">
    <w:name w:val="No List3"/>
    <w:next w:val="NoList"/>
    <w:uiPriority w:val="99"/>
    <w:semiHidden/>
    <w:unhideWhenUsed/>
    <w:rsid w:val="0085382B"/>
  </w:style>
  <w:style w:type="numbering" w:customStyle="1" w:styleId="NoList4">
    <w:name w:val="No List4"/>
    <w:next w:val="NoList"/>
    <w:uiPriority w:val="99"/>
    <w:semiHidden/>
    <w:unhideWhenUsed/>
    <w:rsid w:val="0085382B"/>
  </w:style>
  <w:style w:type="paragraph" w:customStyle="1" w:styleId="msonormal0">
    <w:name w:val="msonormal"/>
    <w:basedOn w:val="Normal"/>
    <w:rsid w:val="0085382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5">
    <w:name w:val="No List5"/>
    <w:next w:val="NoList"/>
    <w:uiPriority w:val="99"/>
    <w:semiHidden/>
    <w:unhideWhenUsed/>
    <w:rsid w:val="0085382B"/>
  </w:style>
  <w:style w:type="numbering" w:customStyle="1" w:styleId="NoList6">
    <w:name w:val="No List6"/>
    <w:next w:val="NoList"/>
    <w:uiPriority w:val="99"/>
    <w:semiHidden/>
    <w:unhideWhenUsed/>
    <w:rsid w:val="0085382B"/>
  </w:style>
  <w:style w:type="numbering" w:customStyle="1" w:styleId="NoList7">
    <w:name w:val="No List7"/>
    <w:next w:val="NoList"/>
    <w:uiPriority w:val="99"/>
    <w:semiHidden/>
    <w:unhideWhenUsed/>
    <w:rsid w:val="0085382B"/>
  </w:style>
  <w:style w:type="numbering" w:customStyle="1" w:styleId="NoList8">
    <w:name w:val="No List8"/>
    <w:next w:val="NoList"/>
    <w:uiPriority w:val="99"/>
    <w:semiHidden/>
    <w:unhideWhenUsed/>
    <w:rsid w:val="0085382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382B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85382B"/>
    <w:rPr>
      <w:rFonts w:ascii="ScalaLF-Regular" w:hAnsi="ScalaLF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85382B"/>
    <w:rPr>
      <w:rFonts w:ascii="MTSY" w:eastAsia="MTSY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85382B"/>
    <w:rPr>
      <w:rFonts w:ascii="ScalaLF-Italic" w:hAnsi="ScalaLF-Italic" w:hint="default"/>
      <w:b w:val="0"/>
      <w:bCs w:val="0"/>
      <w:i/>
      <w:iCs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85382B"/>
    <w:rPr>
      <w:rFonts w:ascii="RMTMI" w:hAnsi="RMTMI" w:hint="default"/>
      <w:b w:val="0"/>
      <w:bCs w:val="0"/>
      <w:i/>
      <w:iCs/>
      <w:color w:val="000000"/>
      <w:sz w:val="18"/>
      <w:szCs w:val="18"/>
    </w:rPr>
  </w:style>
  <w:style w:type="numbering" w:customStyle="1" w:styleId="NoList9">
    <w:name w:val="No List9"/>
    <w:next w:val="NoList"/>
    <w:uiPriority w:val="99"/>
    <w:semiHidden/>
    <w:unhideWhenUsed/>
    <w:rsid w:val="0085382B"/>
  </w:style>
  <w:style w:type="numbering" w:customStyle="1" w:styleId="NoList10">
    <w:name w:val="No List10"/>
    <w:next w:val="NoList"/>
    <w:uiPriority w:val="99"/>
    <w:semiHidden/>
    <w:unhideWhenUsed/>
    <w:rsid w:val="0085382B"/>
  </w:style>
  <w:style w:type="numbering" w:customStyle="1" w:styleId="NoList11">
    <w:name w:val="No List11"/>
    <w:next w:val="NoList"/>
    <w:uiPriority w:val="99"/>
    <w:semiHidden/>
    <w:unhideWhenUsed/>
    <w:rsid w:val="0085382B"/>
  </w:style>
  <w:style w:type="numbering" w:customStyle="1" w:styleId="NoList12">
    <w:name w:val="No List12"/>
    <w:next w:val="NoList"/>
    <w:uiPriority w:val="99"/>
    <w:semiHidden/>
    <w:unhideWhenUsed/>
    <w:rsid w:val="0085382B"/>
  </w:style>
  <w:style w:type="numbering" w:customStyle="1" w:styleId="NoList13">
    <w:name w:val="No List13"/>
    <w:next w:val="NoList"/>
    <w:uiPriority w:val="99"/>
    <w:semiHidden/>
    <w:unhideWhenUsed/>
    <w:rsid w:val="0085382B"/>
  </w:style>
  <w:style w:type="paragraph" w:customStyle="1" w:styleId="xl65">
    <w:name w:val="xl65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85382B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85382B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85382B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85382B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85382B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85382B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85382B"/>
    <w:pPr>
      <w:pBdr>
        <w:top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84</Words>
  <Characters>4473</Characters>
  <Application>Microsoft Office Word</Application>
  <DocSecurity>0</DocSecurity>
  <Lines>37</Lines>
  <Paragraphs>10</Paragraphs>
  <ScaleCrop>false</ScaleCrop>
  <Company/>
  <LinksUpToDate>false</LinksUpToDate>
  <CharactersWithSpaces>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sow, Ariel V.</dc:creator>
  <cp:keywords/>
  <dc:description/>
  <cp:lastModifiedBy>Garsow, Ariel V.</cp:lastModifiedBy>
  <cp:revision>11</cp:revision>
  <cp:lastPrinted>2021-10-01T15:33:00Z</cp:lastPrinted>
  <dcterms:created xsi:type="dcterms:W3CDTF">2022-04-27T18:56:00Z</dcterms:created>
  <dcterms:modified xsi:type="dcterms:W3CDTF">2022-07-20T19:41:00Z</dcterms:modified>
</cp:coreProperties>
</file>